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3"/>
        <w:gridCol w:w="1532"/>
        <w:gridCol w:w="1203"/>
        <w:gridCol w:w="1626"/>
        <w:gridCol w:w="1302"/>
        <w:gridCol w:w="900"/>
      </w:tblGrid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Consistent condom users </w:t>
            </w:r>
          </w:p>
          <w:p w:rsidR="002E689E" w:rsidRPr="004525B1" w:rsidRDefault="002E689E" w:rsidP="00E47AF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b/>
                <w:color w:val="000000" w:themeColor="text1"/>
                <w:sz w:val="20"/>
                <w:szCs w:val="20"/>
              </w:rPr>
              <w:t>Inconsistent condom users</w:t>
            </w:r>
          </w:p>
          <w:p w:rsidR="002E689E" w:rsidRPr="004525B1" w:rsidRDefault="002E689E" w:rsidP="00E47AF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192 (38.6) 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4.3-43.0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06 (61.4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7.0-65.7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Age category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Less than 20 years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5 (37.2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7.5-47.8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9 (62.8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2.2-72.5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0.951</w:t>
            </w: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0-24 years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02 (38.6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2.7-44.8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62 (61.4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5.2-67.3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5 years and over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5 (39.3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1.1-47.9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85 (60.7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2.1-68.9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10 (41.8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5.8-48.0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53 (58.2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2.0-64.2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82 (34.9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8.8-41.4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53 (65.1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8.6-71.2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Current alcohol users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71 (37.8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0.8-45.1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17 (62.2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4.9-69.2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0.427</w:t>
            </w: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21 (39.0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3.6-44.7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89 (61.0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5.3-66.4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1 (29.2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0.8-38.9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75 (70.8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61.1-79.2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59 (41.0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6.0-46.1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29 (59.0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3.9-64.0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Current drug users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 Yes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5 (29.2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1.2-38.2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85 (70.8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61.8-78.8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57 (41.5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6.5-46.7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21 (58.5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3.3-63.5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Discussed HIV/STDs with sexual partner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99 (47.4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0.4-54.4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10 (52.6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5.6-59.6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93 (32.2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6.8-37.9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96 (67.8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62.1-73.2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Know partner’s HIV status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94 (44.1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7.4-51.1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19 (55.9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8.9-62.6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2E689E" w:rsidRPr="004525B1" w:rsidTr="00E47AFA"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98 (34.4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8.9-40.2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87 (65.6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9.8-71.1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University location 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Located in high HIV prevalence area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26 (50.6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4.2-57.0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23 (49.4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3.0-55.8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Located in low HIV prevalence area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66 (26.5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1.1-32.4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83 (73.5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67.6-78.9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Type of with sexual partner/s in last year preceding the survey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Boyfriend/girlfriend only 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22 (43.9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38.0-49.9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56 (56.1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50.1-62.0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ind w:left="72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Boyfriend/girlfriend, casual partner and commercial sex workers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70 (31.8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5.7-38.4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50 (68.2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61.6-74.3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Number of sexual partners in the last one year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One only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15 (47.3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0.9-53.8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28 (52.7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6.2-59.1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Two and more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77 (30.2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4.6-36.2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78 (69.8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63.8-75.4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Self-efficacy score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Low self-efficacy score &lt;27 (ref)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4 (25.4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9.1-32.6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29 (74.9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67.4-80.9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89E" w:rsidRPr="004525B1" w:rsidTr="00E47AFA">
        <w:trPr>
          <w:trHeight w:val="314"/>
        </w:trPr>
        <w:tc>
          <w:tcPr>
            <w:tcW w:w="1573" w:type="pct"/>
          </w:tcPr>
          <w:p w:rsidR="002E689E" w:rsidRPr="004525B1" w:rsidRDefault="002E689E" w:rsidP="00E47AFA">
            <w:pPr>
              <w:ind w:left="72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 xml:space="preserve">High self-efficacy score </w:t>
            </w: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0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48 (45.5)</w:t>
            </w:r>
          </w:p>
        </w:tc>
        <w:tc>
          <w:tcPr>
            <w:tcW w:w="628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0.0-51.1</w:t>
            </w:r>
          </w:p>
        </w:tc>
        <w:tc>
          <w:tcPr>
            <w:tcW w:w="849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177 (54.5)</w:t>
            </w:r>
          </w:p>
        </w:tc>
        <w:tc>
          <w:tcPr>
            <w:tcW w:w="68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25B1">
              <w:rPr>
                <w:rFonts w:cs="Times New Roman"/>
                <w:color w:val="000000" w:themeColor="text1"/>
                <w:sz w:val="20"/>
                <w:szCs w:val="20"/>
              </w:rPr>
              <w:t>48.9-60.0</w:t>
            </w:r>
          </w:p>
        </w:tc>
        <w:tc>
          <w:tcPr>
            <w:tcW w:w="470" w:type="pct"/>
          </w:tcPr>
          <w:p w:rsidR="002E689E" w:rsidRPr="004525B1" w:rsidRDefault="002E689E" w:rsidP="00E47AF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8325F" w:rsidRDefault="0078325F">
      <w:bookmarkStart w:id="0" w:name="_GoBack"/>
      <w:bookmarkEnd w:id="0"/>
    </w:p>
    <w:sectPr w:rsidR="0078325F" w:rsidSect="0078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89E"/>
    <w:rsid w:val="002E689E"/>
    <w:rsid w:val="0078325F"/>
    <w:rsid w:val="00A128D9"/>
    <w:rsid w:val="00E96A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D9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ind w:leftChars="400" w:left="800"/>
    </w:pPr>
  </w:style>
  <w:style w:type="table" w:styleId="TableGrid">
    <w:name w:val="Table Grid"/>
    <w:basedOn w:val="TableNormal"/>
    <w:uiPriority w:val="59"/>
    <w:rsid w:val="002E689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D9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ind w:leftChars="400" w:left="800"/>
    </w:pPr>
  </w:style>
  <w:style w:type="table" w:styleId="TableGrid">
    <w:name w:val="Table Grid"/>
    <w:basedOn w:val="TableNormal"/>
    <w:uiPriority w:val="59"/>
    <w:rsid w:val="002E689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27</Characters>
  <Application>Microsoft Office Word</Application>
  <DocSecurity>0</DocSecurity>
  <Lines>3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19-08-27T03:58:00Z</dcterms:created>
  <dcterms:modified xsi:type="dcterms:W3CDTF">2019-08-27T03:58:00Z</dcterms:modified>
</cp:coreProperties>
</file>